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4BBD" w:rsidRDefault="006E4BBD"/>
    <w:tbl>
      <w:tblPr>
        <w:tblStyle w:val="TabloKlavuzu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8"/>
        <w:gridCol w:w="3648"/>
        <w:gridCol w:w="3957"/>
      </w:tblGrid>
      <w:tr w:rsidR="005A160E" w:rsidRPr="0066393E" w:rsidTr="0036741A">
        <w:trPr>
          <w:trHeight w:val="416"/>
        </w:trPr>
        <w:tc>
          <w:tcPr>
            <w:tcW w:w="88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A160E" w:rsidRPr="00DC300C" w:rsidRDefault="005A160E" w:rsidP="0036741A">
            <w:pPr>
              <w:spacing w:line="352" w:lineRule="auto"/>
              <w:jc w:val="right"/>
              <w:rPr>
                <w:rFonts w:ascii="Times New Roman" w:hAnsi="Times New Roman" w:cs="Times New Roman"/>
                <w:b/>
                <w:bCs/>
                <w:iCs/>
                <w:noProof/>
                <w:color w:val="000000" w:themeColor="text1"/>
                <w:sz w:val="17"/>
                <w:szCs w:val="17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A160E" w:rsidRPr="00324EED" w:rsidRDefault="005A160E" w:rsidP="0036741A">
            <w:pPr>
              <w:spacing w:line="352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324EED">
              <w:rPr>
                <w:rFonts w:ascii="Times" w:hAnsi="Times" w:cs="Times"/>
                <w:b/>
                <w:bCs/>
                <w:noProof/>
                <w:color w:val="000000" w:themeColor="text1"/>
                <w:sz w:val="20"/>
                <w:szCs w:val="20"/>
              </w:rPr>
              <w:t>1st Degree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A160E" w:rsidRPr="00324EED" w:rsidRDefault="005A160E" w:rsidP="0036741A">
            <w:pPr>
              <w:spacing w:line="352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324EED">
              <w:rPr>
                <w:rFonts w:ascii="Times" w:hAnsi="Times" w:cs="Times"/>
                <w:b/>
                <w:bCs/>
                <w:noProof/>
                <w:color w:val="000000" w:themeColor="text1"/>
                <w:sz w:val="20"/>
                <w:szCs w:val="20"/>
              </w:rPr>
              <w:t>2nd Degree</w:t>
            </w:r>
          </w:p>
        </w:tc>
      </w:tr>
      <w:tr w:rsidR="005A160E" w:rsidRPr="0066393E" w:rsidTr="0036741A">
        <w:trPr>
          <w:trHeight w:val="292"/>
        </w:trPr>
        <w:tc>
          <w:tcPr>
            <w:tcW w:w="88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5A160E" w:rsidRPr="00DC300C" w:rsidRDefault="005A160E" w:rsidP="0036741A">
            <w:pPr>
              <w:spacing w:line="352" w:lineRule="auto"/>
              <w:jc w:val="center"/>
              <w:rPr>
                <w:noProof/>
                <w:color w:val="000000" w:themeColor="text1"/>
                <w:sz w:val="17"/>
                <w:szCs w:val="17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.1</m:t>
                    </m:r>
                  </m:sup>
                </m:sSup>
              </m:oMath>
            </m:oMathPara>
          </w:p>
        </w:tc>
        <w:tc>
          <w:tcPr>
            <w:tcW w:w="364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5A160E" w:rsidRPr="00DC300C" w:rsidRDefault="005A160E" w:rsidP="0036741A">
            <w:pPr>
              <w:spacing w:line="352" w:lineRule="auto"/>
              <w:jc w:val="center"/>
              <w:rPr>
                <w:noProof/>
                <w:color w:val="000000" w:themeColor="text1"/>
                <w:sz w:val="17"/>
                <w:szCs w:val="17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HAnsi" w:hAnsi="Cambria Math"/>
                        <w:i/>
                        <w:sz w:val="17"/>
                        <w:szCs w:val="17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1.6 s + 1</m:t>
                    </m:r>
                  </m:num>
                  <m:den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s + 1.6</m:t>
                    </m:r>
                  </m:den>
                </m:f>
              </m:oMath>
            </m:oMathPara>
          </w:p>
        </w:tc>
        <w:tc>
          <w:tcPr>
            <w:tcW w:w="395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5A160E" w:rsidRPr="00DC300C" w:rsidRDefault="005A160E" w:rsidP="0036741A">
            <w:pPr>
              <w:spacing w:line="352" w:lineRule="auto"/>
              <w:jc w:val="center"/>
              <w:rPr>
                <w:noProof/>
                <w:color w:val="000000" w:themeColor="text1"/>
                <w:sz w:val="17"/>
                <w:szCs w:val="17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HAnsi" w:hAnsi="Cambria Math"/>
                        <w:i/>
                        <w:sz w:val="17"/>
                        <w:szCs w:val="17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 xml:space="preserve">1.677 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+ 15.72 s + 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+ 15.72 s + 1.677</m:t>
                    </m:r>
                  </m:den>
                </m:f>
              </m:oMath>
            </m:oMathPara>
          </w:p>
        </w:tc>
      </w:tr>
      <w:tr w:rsidR="005A160E" w:rsidRPr="0066393E" w:rsidTr="0036741A">
        <w:trPr>
          <w:trHeight w:val="14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60E" w:rsidRPr="00DC300C" w:rsidRDefault="005A160E" w:rsidP="0036741A">
            <w:pPr>
              <w:spacing w:line="352" w:lineRule="auto"/>
              <w:jc w:val="center"/>
              <w:rPr>
                <w:sz w:val="17"/>
                <w:szCs w:val="17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.2</m:t>
                    </m:r>
                  </m:sup>
                </m:sSup>
              </m:oMath>
            </m:oMathPara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</w:tcPr>
          <w:p w:rsidR="005A160E" w:rsidRPr="00DC300C" w:rsidRDefault="005A160E" w:rsidP="0036741A">
            <w:pPr>
              <w:spacing w:line="352" w:lineRule="auto"/>
              <w:jc w:val="center"/>
              <w:rPr>
                <w:rFonts w:ascii="Calibri" w:hAnsi="Calibri" w:cs="Calibri"/>
                <w:sz w:val="17"/>
                <w:szCs w:val="17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HAnsi" w:hAnsi="Cambria Math"/>
                        <w:i/>
                        <w:sz w:val="17"/>
                        <w:szCs w:val="17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 xml:space="preserve"> 2.566 s + 1</m:t>
                    </m:r>
                  </m:num>
                  <m:den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s + 2.566</m:t>
                    </m:r>
                  </m:den>
                </m:f>
              </m:oMath>
            </m:oMathPara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</w:tcPr>
          <w:p w:rsidR="005A160E" w:rsidRPr="00DC300C" w:rsidRDefault="005A160E" w:rsidP="0036741A">
            <w:pPr>
              <w:spacing w:line="352" w:lineRule="auto"/>
              <w:jc w:val="center"/>
              <w:rPr>
                <w:rFonts w:ascii="Calibri" w:hAnsi="Calibri" w:cs="Calibri"/>
                <w:sz w:val="17"/>
                <w:szCs w:val="17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HAnsi" w:hAnsi="Cambria Math"/>
                        <w:i/>
                        <w:sz w:val="17"/>
                        <w:szCs w:val="17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 xml:space="preserve">2.824 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+ 20.59 s + 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+ 20.59 s + 2.824</m:t>
                    </m:r>
                  </m:den>
                </m:f>
              </m:oMath>
            </m:oMathPara>
          </w:p>
        </w:tc>
      </w:tr>
      <w:tr w:rsidR="005A160E" w:rsidRPr="0066393E" w:rsidTr="0036741A">
        <w:trPr>
          <w:trHeight w:val="14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60E" w:rsidRPr="005D4A77" w:rsidRDefault="005A160E" w:rsidP="0036741A">
            <w:pPr>
              <w:spacing w:line="352" w:lineRule="auto"/>
              <w:jc w:val="center"/>
              <w:rPr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.3</m:t>
                    </m:r>
                  </m:sup>
                </m:sSup>
              </m:oMath>
            </m:oMathPara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</w:tcPr>
          <w:p w:rsidR="005A160E" w:rsidRPr="00DC300C" w:rsidRDefault="005A160E" w:rsidP="0036741A">
            <w:pPr>
              <w:spacing w:line="352" w:lineRule="auto"/>
              <w:jc w:val="center"/>
              <w:rPr>
                <w:rFonts w:ascii="Calibri" w:hAnsi="Calibri" w:cs="Calibri"/>
                <w:sz w:val="17"/>
                <w:szCs w:val="17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HAnsi" w:hAnsi="Cambria Math"/>
                        <w:i/>
                        <w:sz w:val="17"/>
                        <w:szCs w:val="17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4.136 s + 1</m:t>
                    </m:r>
                  </m:num>
                  <m:den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s + 4.136</m:t>
                    </m:r>
                  </m:den>
                </m:f>
              </m:oMath>
            </m:oMathPara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</w:tcPr>
          <w:p w:rsidR="005A160E" w:rsidRPr="00DC300C" w:rsidRDefault="005A160E" w:rsidP="0036741A">
            <w:pPr>
              <w:spacing w:line="352" w:lineRule="auto"/>
              <w:jc w:val="center"/>
              <w:rPr>
                <w:rFonts w:ascii="Calibri" w:hAnsi="Calibri" w:cs="Calibri"/>
                <w:sz w:val="17"/>
                <w:szCs w:val="17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HAnsi" w:hAnsi="Cambria Math"/>
                        <w:i/>
                        <w:sz w:val="17"/>
                        <w:szCs w:val="17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 xml:space="preserve">4.796 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+ 27.28 s + 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+ 27.28 s + 4.796</m:t>
                    </m:r>
                  </m:den>
                </m:f>
              </m:oMath>
            </m:oMathPara>
          </w:p>
        </w:tc>
      </w:tr>
      <w:tr w:rsidR="005A160E" w:rsidRPr="0066393E" w:rsidTr="0036741A">
        <w:trPr>
          <w:trHeight w:val="14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60E" w:rsidRPr="00DC300C" w:rsidRDefault="005A160E" w:rsidP="0036741A">
            <w:pPr>
              <w:spacing w:line="352" w:lineRule="auto"/>
              <w:jc w:val="center"/>
              <w:rPr>
                <w:sz w:val="17"/>
                <w:szCs w:val="17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.4</m:t>
                    </m:r>
                  </m:sup>
                </m:sSup>
              </m:oMath>
            </m:oMathPara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</w:tcPr>
          <w:p w:rsidR="005A160E" w:rsidRPr="00DC300C" w:rsidRDefault="005A160E" w:rsidP="0036741A">
            <w:pPr>
              <w:spacing w:line="352" w:lineRule="auto"/>
              <w:jc w:val="center"/>
              <w:rPr>
                <w:rFonts w:ascii="Calibri" w:hAnsi="Calibri" w:cs="Calibri"/>
                <w:sz w:val="17"/>
                <w:szCs w:val="17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HAnsi" w:hAnsi="Cambria Math"/>
                        <w:i/>
                        <w:sz w:val="17"/>
                        <w:szCs w:val="17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6.724 s + 1</m:t>
                    </m:r>
                  </m:num>
                  <m:den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s + 6.724</m:t>
                    </m:r>
                  </m:den>
                </m:f>
              </m:oMath>
            </m:oMathPara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</w:tcPr>
          <w:p w:rsidR="005A160E" w:rsidRPr="00DC300C" w:rsidRDefault="005A160E" w:rsidP="0036741A">
            <w:pPr>
              <w:spacing w:line="352" w:lineRule="auto"/>
              <w:jc w:val="center"/>
              <w:rPr>
                <w:rFonts w:ascii="Calibri" w:hAnsi="Calibri" w:cs="Calibri"/>
                <w:sz w:val="17"/>
                <w:szCs w:val="17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HAnsi" w:hAnsi="Cambria Math"/>
                        <w:i/>
                        <w:sz w:val="17"/>
                        <w:szCs w:val="17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 xml:space="preserve">8.266 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+ 36.75 s + 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+ 36.75 s + 8.266</m:t>
                    </m:r>
                  </m:den>
                </m:f>
              </m:oMath>
            </m:oMathPara>
          </w:p>
        </w:tc>
      </w:tr>
      <w:tr w:rsidR="005A160E" w:rsidRPr="0066393E" w:rsidTr="0036741A">
        <w:trPr>
          <w:trHeight w:val="14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60E" w:rsidRPr="00DC300C" w:rsidRDefault="005A160E" w:rsidP="0036741A">
            <w:pPr>
              <w:spacing w:line="352" w:lineRule="auto"/>
              <w:jc w:val="center"/>
              <w:rPr>
                <w:sz w:val="17"/>
                <w:szCs w:val="17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.5</m:t>
                    </m:r>
                  </m:sup>
                </m:sSup>
              </m:oMath>
            </m:oMathPara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</w:tcPr>
          <w:p w:rsidR="005A160E" w:rsidRPr="00DC300C" w:rsidRDefault="005A160E" w:rsidP="0036741A">
            <w:pPr>
              <w:spacing w:line="352" w:lineRule="auto"/>
              <w:jc w:val="center"/>
              <w:rPr>
                <w:rFonts w:ascii="Calibri" w:hAnsi="Calibri" w:cs="Calibri"/>
                <w:sz w:val="17"/>
                <w:szCs w:val="17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HAnsi" w:hAnsi="Cambria Math"/>
                        <w:i/>
                        <w:sz w:val="17"/>
                        <w:szCs w:val="17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11.1 s + 1</m:t>
                    </m:r>
                  </m:num>
                  <m:den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s + 11.1</m:t>
                    </m:r>
                  </m:den>
                </m:f>
              </m:oMath>
            </m:oMathPara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</w:tcPr>
          <w:p w:rsidR="005A160E" w:rsidRPr="00DC300C" w:rsidRDefault="005A160E" w:rsidP="0036741A">
            <w:pPr>
              <w:spacing w:line="352" w:lineRule="auto"/>
              <w:jc w:val="center"/>
              <w:rPr>
                <w:rFonts w:ascii="Calibri" w:hAnsi="Calibri" w:cs="Calibri"/>
                <w:sz w:val="17"/>
                <w:szCs w:val="17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HAnsi" w:hAnsi="Cambria Math"/>
                        <w:i/>
                        <w:sz w:val="17"/>
                        <w:szCs w:val="17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 xml:space="preserve">14.58 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+ 50.71 s + 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+ 50.71 s + 14.58</m:t>
                    </m:r>
                  </m:den>
                </m:f>
              </m:oMath>
            </m:oMathPara>
          </w:p>
        </w:tc>
      </w:tr>
      <w:tr w:rsidR="005A160E" w:rsidRPr="0066393E" w:rsidTr="0036741A">
        <w:trPr>
          <w:trHeight w:val="14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60E" w:rsidRPr="00DC300C" w:rsidRDefault="005A160E" w:rsidP="0036741A">
            <w:pPr>
              <w:spacing w:line="352" w:lineRule="auto"/>
              <w:jc w:val="center"/>
              <w:rPr>
                <w:sz w:val="17"/>
                <w:szCs w:val="17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.6</m:t>
                    </m:r>
                  </m:sup>
                </m:sSup>
              </m:oMath>
            </m:oMathPara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</w:tcPr>
          <w:p w:rsidR="005A160E" w:rsidRPr="00DC300C" w:rsidRDefault="005A160E" w:rsidP="0036741A">
            <w:pPr>
              <w:spacing w:line="352" w:lineRule="auto"/>
              <w:jc w:val="center"/>
              <w:rPr>
                <w:rFonts w:ascii="Calibri" w:hAnsi="Calibri" w:cs="Calibri"/>
                <w:sz w:val="17"/>
                <w:szCs w:val="17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HAnsi" w:hAnsi="Cambria Math"/>
                        <w:i/>
                        <w:sz w:val="17"/>
                        <w:szCs w:val="17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18.82 s + 1</m:t>
                    </m:r>
                  </m:num>
                  <m:den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s + 18.82</m:t>
                    </m:r>
                  </m:den>
                </m:f>
              </m:oMath>
            </m:oMathPara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</w:tcPr>
          <w:p w:rsidR="005A160E" w:rsidRPr="00DC300C" w:rsidRDefault="005A160E" w:rsidP="0036741A">
            <w:pPr>
              <w:spacing w:line="352" w:lineRule="auto"/>
              <w:jc w:val="center"/>
              <w:rPr>
                <w:rFonts w:ascii="Calibri" w:hAnsi="Calibri" w:cs="Calibri"/>
                <w:sz w:val="17"/>
                <w:szCs w:val="17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HAnsi" w:hAnsi="Cambria Math"/>
                        <w:i/>
                        <w:sz w:val="17"/>
                        <w:szCs w:val="17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 xml:space="preserve">26.67 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+ 72.57 s + 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+ 72.57 s + 26.67</m:t>
                    </m:r>
                  </m:den>
                </m:f>
              </m:oMath>
            </m:oMathPara>
          </w:p>
        </w:tc>
      </w:tr>
      <w:tr w:rsidR="005A160E" w:rsidRPr="0066393E" w:rsidTr="0036741A">
        <w:trPr>
          <w:trHeight w:val="14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60E" w:rsidRPr="00DC300C" w:rsidRDefault="005A160E" w:rsidP="0036741A">
            <w:pPr>
              <w:spacing w:line="352" w:lineRule="auto"/>
              <w:jc w:val="center"/>
              <w:rPr>
                <w:sz w:val="17"/>
                <w:szCs w:val="17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.7</m:t>
                    </m:r>
                  </m:sup>
                </m:sSup>
              </m:oMath>
            </m:oMathPara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</w:tcPr>
          <w:p w:rsidR="005A160E" w:rsidRPr="00DC300C" w:rsidRDefault="005A160E" w:rsidP="0036741A">
            <w:pPr>
              <w:spacing w:line="352" w:lineRule="auto"/>
              <w:jc w:val="center"/>
              <w:rPr>
                <w:rFonts w:ascii="Calibri" w:hAnsi="Calibri" w:cs="Calibri"/>
                <w:sz w:val="17"/>
                <w:szCs w:val="17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HAnsi" w:hAnsi="Cambria Math"/>
                        <w:i/>
                        <w:sz w:val="17"/>
                        <w:szCs w:val="17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33.53 s + 1</m:t>
                    </m:r>
                  </m:num>
                  <m:den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s + 33.53</m:t>
                    </m:r>
                  </m:den>
                </m:f>
              </m:oMath>
            </m:oMathPara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</w:tcPr>
          <w:p w:rsidR="005A160E" w:rsidRPr="00DC300C" w:rsidRDefault="005A160E" w:rsidP="0036741A">
            <w:pPr>
              <w:spacing w:line="352" w:lineRule="auto"/>
              <w:jc w:val="center"/>
              <w:rPr>
                <w:rFonts w:ascii="Calibri" w:hAnsi="Calibri" w:cs="Calibri"/>
                <w:sz w:val="17"/>
                <w:szCs w:val="17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HAnsi" w:hAnsi="Cambria Math"/>
                        <w:i/>
                        <w:sz w:val="17"/>
                        <w:szCs w:val="17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 xml:space="preserve">51.85 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+ 110.3 s + 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+ 110.3 s + 51.85</m:t>
                    </m:r>
                  </m:den>
                </m:f>
              </m:oMath>
            </m:oMathPara>
          </w:p>
        </w:tc>
      </w:tr>
      <w:tr w:rsidR="005A160E" w:rsidRPr="0066393E" w:rsidTr="0036741A">
        <w:trPr>
          <w:trHeight w:val="14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60E" w:rsidRPr="005D4A77" w:rsidRDefault="005A160E" w:rsidP="0036741A">
            <w:pPr>
              <w:spacing w:line="352" w:lineRule="auto"/>
              <w:jc w:val="center"/>
              <w:rPr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.8</m:t>
                    </m:r>
                  </m:sup>
                </m:sSup>
              </m:oMath>
            </m:oMathPara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</w:tcPr>
          <w:p w:rsidR="005A160E" w:rsidRPr="00DC300C" w:rsidRDefault="005A160E" w:rsidP="0036741A">
            <w:pPr>
              <w:spacing w:line="352" w:lineRule="auto"/>
              <w:jc w:val="center"/>
              <w:rPr>
                <w:rFonts w:ascii="Calibri" w:hAnsi="Calibri" w:cs="Calibri"/>
                <w:sz w:val="17"/>
                <w:szCs w:val="17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HAnsi" w:hAnsi="Cambria Math"/>
                        <w:i/>
                        <w:sz w:val="17"/>
                        <w:szCs w:val="17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66.13 s + 1</m:t>
                    </m:r>
                  </m:num>
                  <m:den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s + 66.13</m:t>
                    </m:r>
                  </m:den>
                </m:f>
              </m:oMath>
            </m:oMathPara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</w:tcPr>
          <w:p w:rsidR="005A160E" w:rsidRPr="00DC300C" w:rsidRDefault="005A160E" w:rsidP="0036741A">
            <w:pPr>
              <w:spacing w:line="352" w:lineRule="auto"/>
              <w:jc w:val="center"/>
              <w:rPr>
                <w:rFonts w:ascii="Calibri" w:hAnsi="Calibri" w:cs="Calibri"/>
                <w:sz w:val="17"/>
                <w:szCs w:val="17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HAnsi" w:hAnsi="Cambria Math"/>
                        <w:i/>
                        <w:sz w:val="17"/>
                        <w:szCs w:val="17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 xml:space="preserve">113.1 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+ 187.8 s + 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+ 187.8 s + 113.1</m:t>
                    </m:r>
                  </m:den>
                </m:f>
              </m:oMath>
            </m:oMathPara>
          </w:p>
        </w:tc>
      </w:tr>
      <w:tr w:rsidR="005A160E" w:rsidRPr="0066393E" w:rsidTr="0036741A">
        <w:trPr>
          <w:trHeight w:val="509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60E" w:rsidRPr="00DC300C" w:rsidRDefault="005A160E" w:rsidP="0036741A">
            <w:pPr>
              <w:spacing w:line="352" w:lineRule="auto"/>
              <w:jc w:val="center"/>
              <w:rPr>
                <w:sz w:val="17"/>
                <w:szCs w:val="17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.9</m:t>
                    </m:r>
                  </m:sup>
                </m:sSup>
              </m:oMath>
            </m:oMathPara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</w:tcPr>
          <w:p w:rsidR="005A160E" w:rsidRPr="00DC300C" w:rsidRDefault="005A160E" w:rsidP="0036741A">
            <w:pPr>
              <w:spacing w:line="352" w:lineRule="auto"/>
              <w:jc w:val="center"/>
              <w:rPr>
                <w:rFonts w:ascii="Calibri" w:hAnsi="Calibri" w:cs="Calibri"/>
                <w:sz w:val="17"/>
                <w:szCs w:val="17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HAnsi" w:hAnsi="Cambria Math"/>
                        <w:i/>
                        <w:sz w:val="17"/>
                        <w:szCs w:val="17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170.9 s + 1</m:t>
                    </m:r>
                  </m:num>
                  <m:den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s + 170.9</m:t>
                    </m:r>
                  </m:den>
                </m:f>
              </m:oMath>
            </m:oMathPara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</w:tcPr>
          <w:p w:rsidR="005A160E" w:rsidRPr="00DC300C" w:rsidRDefault="005A160E" w:rsidP="0036741A">
            <w:pPr>
              <w:spacing w:line="352" w:lineRule="auto"/>
              <w:jc w:val="center"/>
              <w:rPr>
                <w:rFonts w:ascii="Calibri" w:hAnsi="Calibri" w:cs="Calibri"/>
                <w:sz w:val="17"/>
                <w:szCs w:val="17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HAnsi" w:hAnsi="Cambria Math"/>
                        <w:i/>
                        <w:sz w:val="17"/>
                        <w:szCs w:val="17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 xml:space="preserve">328.6 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+ 424.3 s + 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7"/>
                            <w:szCs w:val="17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 w:val="17"/>
                        <w:szCs w:val="17"/>
                      </w:rPr>
                      <m:t>+ 424.3 s + 328.6</m:t>
                    </m:r>
                  </m:den>
                </m:f>
              </m:oMath>
            </m:oMathPara>
          </w:p>
        </w:tc>
      </w:tr>
      <w:tr w:rsidR="005A160E" w:rsidRPr="0066393E" w:rsidTr="0036741A">
        <w:trPr>
          <w:trHeight w:val="357"/>
        </w:trPr>
        <w:tc>
          <w:tcPr>
            <w:tcW w:w="88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A160E" w:rsidRPr="00DC300C" w:rsidRDefault="005A160E" w:rsidP="0036741A">
            <w:pPr>
              <w:spacing w:line="352" w:lineRule="auto"/>
              <w:rPr>
                <w:rFonts w:ascii="Times New Roman" w:hAnsi="Times New Roman" w:cs="Times New Roman"/>
                <w:b/>
                <w:bCs/>
                <w:iCs/>
                <w:noProof/>
                <w:color w:val="000000" w:themeColor="text1"/>
                <w:sz w:val="17"/>
                <w:szCs w:val="17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A160E" w:rsidRPr="00324EED" w:rsidRDefault="005A160E" w:rsidP="0036741A">
            <w:pPr>
              <w:spacing w:line="352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324EED">
              <w:rPr>
                <w:rFonts w:ascii="Times" w:hAnsi="Times" w:cs="Times"/>
                <w:b/>
                <w:bCs/>
                <w:noProof/>
                <w:color w:val="000000" w:themeColor="text1"/>
                <w:sz w:val="20"/>
                <w:szCs w:val="20"/>
              </w:rPr>
              <w:t>3rd Degree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A160E" w:rsidRPr="00324EED" w:rsidRDefault="005A160E" w:rsidP="0036741A">
            <w:pPr>
              <w:spacing w:line="352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324EED">
              <w:rPr>
                <w:rFonts w:ascii="Times" w:hAnsi="Times" w:cs="Times"/>
                <w:b/>
                <w:bCs/>
                <w:noProof/>
                <w:color w:val="000000" w:themeColor="text1"/>
                <w:sz w:val="20"/>
                <w:szCs w:val="20"/>
              </w:rPr>
              <w:t>4th Degree</w:t>
            </w:r>
          </w:p>
        </w:tc>
      </w:tr>
      <w:tr w:rsidR="005A160E" w:rsidRPr="0066393E" w:rsidTr="0036741A">
        <w:trPr>
          <w:trHeight w:val="246"/>
        </w:trPr>
        <w:tc>
          <w:tcPr>
            <w:tcW w:w="88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5A160E" w:rsidRPr="005D4A77" w:rsidRDefault="005A160E" w:rsidP="0036741A">
            <w:pPr>
              <w:spacing w:line="352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.1</m:t>
                    </m:r>
                  </m:sup>
                </m:sSup>
              </m:oMath>
            </m:oMathPara>
          </w:p>
        </w:tc>
        <w:tc>
          <w:tcPr>
            <w:tcW w:w="364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5A160E" w:rsidRPr="00C7458E" w:rsidRDefault="005A160E" w:rsidP="0036741A">
            <w:pPr>
              <w:spacing w:line="352" w:lineRule="auto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eastAsiaTheme="minorHAnsi" w:hAnsi="Cambria Math" w:cs="Times New Roman"/>
                        <w:i/>
                        <w:sz w:val="17"/>
                        <w:szCs w:val="17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Times New Roman"/>
                        <w:sz w:val="17"/>
                        <w:szCs w:val="17"/>
                      </w:rPr>
                      <m:t xml:space="preserve">1.757 </m:t>
                    </m:r>
                    <m:sSup>
                      <m:sSupPr>
                        <m:ctrlPr>
                          <w:rPr>
                            <w:rFonts w:ascii="Cambria Math" w:eastAsia="Calibri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eastAsia="Calibri" w:hAnsi="Cambria Math" w:cs="Times New Roman"/>
                            <w:sz w:val="17"/>
                            <w:szCs w:val="17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eastAsia="Calibri" w:hAnsi="Cambria Math" w:cs="Times New Roman"/>
                        <w:sz w:val="17"/>
                        <w:szCs w:val="17"/>
                      </w:rPr>
                      <m:t xml:space="preserve">+ 49.67 </m:t>
                    </m:r>
                    <m:sSup>
                      <m:sSupPr>
                        <m:ctrlPr>
                          <w:rPr>
                            <w:rFonts w:ascii="Cambria Math" w:eastAsia="Calibri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eastAsia="Calibri" w:hAnsi="Cambria Math" w:cs="Times New Roman"/>
                            <w:sz w:val="17"/>
                            <w:szCs w:val="17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Calibri" w:hAnsi="Cambria Math" w:cs="Times New Roman"/>
                        <w:sz w:val="17"/>
                        <w:szCs w:val="17"/>
                      </w:rPr>
                      <m:t>+ 41.97 s + 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eastAsia="Calibri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eastAsia="Calibri" w:hAnsi="Cambria Math" w:cs="Times New Roman"/>
                            <w:sz w:val="17"/>
                            <w:szCs w:val="17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eastAsia="Calibri" w:hAnsi="Cambria Math" w:cs="Times New Roman"/>
                        <w:sz w:val="17"/>
                        <w:szCs w:val="17"/>
                      </w:rPr>
                      <m:t xml:space="preserve">+ 41.97 </m:t>
                    </m:r>
                    <m:sSup>
                      <m:sSupPr>
                        <m:ctrlPr>
                          <w:rPr>
                            <w:rFonts w:ascii="Cambria Math" w:eastAsia="Calibri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eastAsia="Calibri" w:hAnsi="Cambria Math" w:cs="Times New Roman"/>
                            <w:sz w:val="17"/>
                            <w:szCs w:val="17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Calibri" w:hAnsi="Cambria Math" w:cs="Times New Roman"/>
                        <w:sz w:val="17"/>
                        <w:szCs w:val="17"/>
                      </w:rPr>
                      <m:t>+ 49.67 s + 1.757</m:t>
                    </m:r>
                  </m:den>
                </m:f>
              </m:oMath>
            </m:oMathPara>
          </w:p>
        </w:tc>
        <w:tc>
          <w:tcPr>
            <w:tcW w:w="395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5A160E" w:rsidRPr="00DC300C" w:rsidRDefault="005A160E" w:rsidP="0036741A">
            <w:pPr>
              <w:spacing w:line="352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HAnsi" w:hAnsi="Cambria Math" w:cs="Times New Roman"/>
                        <w:i/>
                        <w:sz w:val="17"/>
                        <w:szCs w:val="17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1.828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4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+ 102.7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+ 329.8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>+ 78.91 s + 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4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+ 78.91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+ 329.8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>+ 102.7 s + 1.828</m:t>
                    </m:r>
                  </m:den>
                </m:f>
              </m:oMath>
            </m:oMathPara>
          </w:p>
        </w:tc>
      </w:tr>
      <w:tr w:rsidR="005A160E" w:rsidRPr="0066393E" w:rsidTr="0036741A">
        <w:trPr>
          <w:trHeight w:val="331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60E" w:rsidRPr="00DC300C" w:rsidRDefault="005A160E" w:rsidP="0036741A">
            <w:pPr>
              <w:spacing w:line="352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.2</m:t>
                    </m:r>
                  </m:sup>
                </m:sSup>
              </m:oMath>
            </m:oMathPara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60E" w:rsidRPr="00DC300C" w:rsidRDefault="005A160E" w:rsidP="0036741A">
            <w:pPr>
              <w:spacing w:line="352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HAnsi" w:hAnsi="Cambria Math" w:cs="Times New Roman"/>
                        <w:i/>
                        <w:sz w:val="17"/>
                        <w:szCs w:val="17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3.101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+ 72.7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>+ 51.88 s + 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+ 51.88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>+ 72.7 s + 3.101</m:t>
                    </m:r>
                  </m:den>
                </m:f>
              </m:oMath>
            </m:oMathPara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60E" w:rsidRPr="00DC300C" w:rsidRDefault="005A160E" w:rsidP="0036741A">
            <w:pPr>
              <w:spacing w:line="352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HAnsi" w:hAnsi="Cambria Math" w:cs="Times New Roman"/>
                        <w:i/>
                        <w:sz w:val="17"/>
                        <w:szCs w:val="17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3.357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4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+ 161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+ 453.9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>+ 95 s + 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4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+ 95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+ 453.9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>+ 161 s + 3.357</m:t>
                    </m:r>
                  </m:den>
                </m:f>
              </m:oMath>
            </m:oMathPara>
          </w:p>
        </w:tc>
      </w:tr>
      <w:tr w:rsidR="005A160E" w:rsidRPr="0066393E" w:rsidTr="0036741A"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60E" w:rsidRPr="00DC300C" w:rsidRDefault="005A160E" w:rsidP="0036741A">
            <w:pPr>
              <w:spacing w:line="352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.3</m:t>
                    </m:r>
                  </m:sup>
                </m:sSup>
              </m:oMath>
            </m:oMathPara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60E" w:rsidRPr="00DC300C" w:rsidRDefault="005A160E" w:rsidP="0036741A">
            <w:pPr>
              <w:spacing w:line="352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HAnsi" w:hAnsi="Cambria Math" w:cs="Times New Roman"/>
                        <w:i/>
                        <w:sz w:val="17"/>
                        <w:szCs w:val="17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5.526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+ 108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>+ 65.01 s + 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+ 65.01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>+ 108 s + 5.526</m:t>
                    </m:r>
                  </m:den>
                </m:f>
              </m:oMath>
            </m:oMathPara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60E" w:rsidRPr="00DC300C" w:rsidRDefault="005A160E" w:rsidP="0036741A">
            <w:pPr>
              <w:spacing w:line="352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HAnsi" w:hAnsi="Cambria Math" w:cs="Times New Roman"/>
                        <w:i/>
                        <w:sz w:val="17"/>
                        <w:szCs w:val="17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6.227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4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+ 256.4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+ 635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>+ 116.1 s + 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4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+ 116.1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+ 635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>+ 256.4 s + 6.227</m:t>
                    </m:r>
                  </m:den>
                </m:f>
              </m:oMath>
            </m:oMathPara>
          </w:p>
        </w:tc>
      </w:tr>
      <w:tr w:rsidR="005A160E" w:rsidRPr="0066393E" w:rsidTr="0036741A"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60E" w:rsidRPr="00DC300C" w:rsidRDefault="005A160E" w:rsidP="0036741A">
            <w:pPr>
              <w:spacing w:line="352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.4</m:t>
                    </m:r>
                  </m:sup>
                </m:sSup>
              </m:oMath>
            </m:oMathPara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60E" w:rsidRPr="00DC300C" w:rsidRDefault="005A160E" w:rsidP="0036741A">
            <w:pPr>
              <w:spacing w:line="352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HAnsi" w:hAnsi="Cambria Math" w:cs="Times New Roman"/>
                        <w:i/>
                        <w:sz w:val="17"/>
                        <w:szCs w:val="17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10.01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+ 163.6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>+ 83.01 s + 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+ 83.01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>+ 163.6 s + 10.01</m:t>
                    </m:r>
                  </m:den>
                </m:f>
              </m:oMath>
            </m:oMathPara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60E" w:rsidRPr="00DC300C" w:rsidRDefault="005A160E" w:rsidP="0036741A">
            <w:pPr>
              <w:spacing w:line="352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HAnsi" w:hAnsi="Cambria Math" w:cs="Times New Roman"/>
                        <w:i/>
                        <w:sz w:val="17"/>
                        <w:szCs w:val="17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11.74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4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+ 417.1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+ 907.9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>+ 144.6 s + 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4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+ 144.6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+ 907.9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>+ 417.1 s + 11.74</m:t>
                    </m:r>
                  </m:den>
                </m:f>
              </m:oMath>
            </m:oMathPara>
          </w:p>
        </w:tc>
      </w:tr>
      <w:tr w:rsidR="005A160E" w:rsidRPr="0066393E" w:rsidTr="0036741A"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60E" w:rsidRPr="00DC300C" w:rsidRDefault="005A160E" w:rsidP="0036741A">
            <w:pPr>
              <w:spacing w:line="352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.5</m:t>
                    </m:r>
                  </m:sup>
                </m:sSup>
              </m:oMath>
            </m:oMathPara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60E" w:rsidRPr="00DC300C" w:rsidRDefault="005A160E" w:rsidP="0036741A">
            <w:pPr>
              <w:spacing w:line="352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HAnsi" w:hAnsi="Cambria Math" w:cs="Times New Roman"/>
                        <w:i/>
                        <w:sz w:val="17"/>
                        <w:szCs w:val="17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18.58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+ 254.8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>+ 108.8 s + 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+ 108.8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>+ 254.8 s + 18.58</m:t>
                    </m:r>
                  </m:den>
                </m:f>
              </m:oMath>
            </m:oMathPara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60E" w:rsidRPr="00DC300C" w:rsidRDefault="005A160E" w:rsidP="0036741A">
            <w:pPr>
              <w:spacing w:line="352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HAnsi" w:hAnsi="Cambria Math" w:cs="Times New Roman"/>
                        <w:i/>
                        <w:sz w:val="17"/>
                        <w:szCs w:val="17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22.72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4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+ 698.8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+ 1337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>+ 185 s + 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4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+ 185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+ 1337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>+ 698.8 s + 22.72</m:t>
                    </m:r>
                  </m:den>
                </m:f>
              </m:oMath>
            </m:oMathPara>
          </w:p>
        </w:tc>
      </w:tr>
      <w:tr w:rsidR="005A160E" w:rsidRPr="0066393E" w:rsidTr="0036741A"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60E" w:rsidRPr="00DC300C" w:rsidRDefault="005A160E" w:rsidP="0036741A">
            <w:pPr>
              <w:spacing w:line="352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.6</m:t>
                    </m:r>
                  </m:sup>
                </m:sSup>
              </m:oMath>
            </m:oMathPara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60E" w:rsidRPr="00DC300C" w:rsidRDefault="005A160E" w:rsidP="0036741A">
            <w:pPr>
              <w:spacing w:line="352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HAnsi" w:hAnsi="Cambria Math" w:cs="Times New Roman"/>
                        <w:i/>
                        <w:sz w:val="17"/>
                        <w:szCs w:val="17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35.85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+ 413.7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>+ 148.2 s + 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+ 148.2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>+ 413.7 s + 35.85</m:t>
                    </m:r>
                  </m:den>
                </m:f>
              </m:oMath>
            </m:oMathPara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60E" w:rsidRPr="00DC300C" w:rsidRDefault="005A160E" w:rsidP="0036741A">
            <w:pPr>
              <w:spacing w:line="352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HAnsi" w:hAnsi="Cambria Math" w:cs="Times New Roman"/>
                        <w:i/>
                        <w:sz w:val="17"/>
                        <w:szCs w:val="17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45.73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4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+ 1222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+ 2056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>+ 246.3 s + 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4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+ 246.3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+ 2056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>+ 1222 s + 45.73</m:t>
                    </m:r>
                  </m:den>
                </m:f>
              </m:oMath>
            </m:oMathPara>
          </w:p>
        </w:tc>
      </w:tr>
      <w:tr w:rsidR="005A160E" w:rsidRPr="0066393E" w:rsidTr="0036741A"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60E" w:rsidRPr="005D4A77" w:rsidRDefault="005A160E" w:rsidP="0036741A">
            <w:pPr>
              <w:spacing w:line="352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.7</m:t>
                    </m:r>
                  </m:sup>
                </m:sSup>
              </m:oMath>
            </m:oMathPara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60E" w:rsidRPr="00DC300C" w:rsidRDefault="005A160E" w:rsidP="0036741A">
            <w:pPr>
              <w:spacing w:line="352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HAnsi" w:hAnsi="Cambria Math" w:cs="Times New Roman"/>
                        <w:i/>
                        <w:sz w:val="17"/>
                        <w:szCs w:val="17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73.74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+ 717.2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>+ 215 s + 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+ 215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>+ 717.2 s + 73.74</m:t>
                    </m:r>
                  </m:den>
                </m:f>
              </m:oMath>
            </m:oMathPara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60E" w:rsidRPr="00DC300C" w:rsidRDefault="005A160E" w:rsidP="0036741A">
            <w:pPr>
              <w:spacing w:line="352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HAnsi" w:hAnsi="Cambria Math" w:cs="Times New Roman"/>
                        <w:i/>
                        <w:sz w:val="17"/>
                        <w:szCs w:val="17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98.22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4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+ 2287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+ 3381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>+ 349.4 s + 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4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+ 349.4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+ 3381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>+ 2287 s + 98.22</m:t>
                    </m:r>
                  </m:den>
                </m:f>
              </m:oMath>
            </m:oMathPara>
          </w:p>
        </w:tc>
      </w:tr>
      <w:tr w:rsidR="005A160E" w:rsidRPr="0066393E" w:rsidTr="0036741A"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60E" w:rsidRPr="00DC300C" w:rsidRDefault="005A160E" w:rsidP="0036741A">
            <w:pPr>
              <w:spacing w:line="352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.8</m:t>
                    </m:r>
                  </m:sup>
                </m:sSup>
              </m:oMath>
            </m:oMathPara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60E" w:rsidRPr="00DC300C" w:rsidRDefault="005A160E" w:rsidP="0036741A">
            <w:pPr>
              <w:spacing w:line="352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HAnsi" w:hAnsi="Cambria Math" w:cs="Times New Roman"/>
                        <w:i/>
                        <w:sz w:val="17"/>
                        <w:szCs w:val="17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170.7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+ 1401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>+ 350.1 s + 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+ 350.1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>+ 1401 s + 170.7</m:t>
                    </m:r>
                  </m:den>
                </m:f>
              </m:oMath>
            </m:oMathPara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60E" w:rsidRPr="00DC300C" w:rsidRDefault="005A160E" w:rsidP="0036741A">
            <w:pPr>
              <w:spacing w:line="352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7"/>
                <w:szCs w:val="17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HAnsi" w:hAnsi="Cambria Math" w:cs="Times New Roman"/>
                        <w:i/>
                        <w:sz w:val="17"/>
                        <w:szCs w:val="17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237.8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4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+ 4833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+ 6277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>+ 557 s + 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4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+ 557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+ 6277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>+ 4833 s + 237.8</m:t>
                    </m:r>
                  </m:den>
                </m:f>
              </m:oMath>
            </m:oMathPara>
          </w:p>
        </w:tc>
      </w:tr>
      <w:tr w:rsidR="005A160E" w:rsidRPr="0066393E" w:rsidTr="0036741A">
        <w:tc>
          <w:tcPr>
            <w:tcW w:w="88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5A160E" w:rsidRPr="005D4A77" w:rsidRDefault="005A160E" w:rsidP="0036741A">
            <w:pPr>
              <w:spacing w:line="3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.9</m:t>
                    </m:r>
                  </m:sup>
                </m:sSup>
              </m:oMath>
            </m:oMathPara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5A160E" w:rsidRPr="00DC300C" w:rsidRDefault="005A160E" w:rsidP="0036741A">
            <w:pPr>
              <w:spacing w:line="352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HAnsi" w:hAnsi="Cambria Math" w:cs="Times New Roman"/>
                        <w:i/>
                        <w:sz w:val="17"/>
                        <w:szCs w:val="17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528.2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+ 3662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>+ 758.6 s + 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+ 758.6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>+ 3662 s + 528.2</m:t>
                    </m:r>
                  </m:den>
                </m:f>
              </m:oMath>
            </m:oMathPara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5A160E" w:rsidRPr="00DC300C" w:rsidRDefault="005A160E" w:rsidP="0036741A">
            <w:pPr>
              <w:spacing w:line="352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HAnsi" w:hAnsi="Cambria Math" w:cs="Times New Roman"/>
                        <w:i/>
                        <w:sz w:val="17"/>
                        <w:szCs w:val="17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770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4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+ 13690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+ 15610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>+ 1182 s + 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4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+ 1182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 xml:space="preserve">+ 15610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7"/>
                            <w:szCs w:val="17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7"/>
                            <w:szCs w:val="17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17"/>
                        <w:szCs w:val="17"/>
                      </w:rPr>
                      <m:t>+ 13690 s + 770</m:t>
                    </m:r>
                  </m:den>
                </m:f>
              </m:oMath>
            </m:oMathPara>
          </w:p>
        </w:tc>
      </w:tr>
    </w:tbl>
    <w:p w:rsidR="005A160E" w:rsidRDefault="005A160E">
      <w:bookmarkStart w:id="0" w:name="_GoBack"/>
      <w:bookmarkEnd w:id="0"/>
    </w:p>
    <w:sectPr w:rsidR="005A16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7A9"/>
    <w:rsid w:val="003F7C7B"/>
    <w:rsid w:val="005A160E"/>
    <w:rsid w:val="006E4BBD"/>
    <w:rsid w:val="00A70C09"/>
    <w:rsid w:val="00A82D39"/>
    <w:rsid w:val="00B327A9"/>
    <w:rsid w:val="00F73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108F6A"/>
  <w15:chartTrackingRefBased/>
  <w15:docId w15:val="{E63D38D2-6074-469B-8A9E-5B1214E63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160E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5A160E"/>
    <w:pPr>
      <w:spacing w:after="0" w:line="240" w:lineRule="auto"/>
      <w:contextualSpacing/>
    </w:pPr>
    <w:rPr>
      <w:rFonts w:ascii="Arial" w:eastAsia="Arial" w:hAnsi="Arial" w:cs="Arial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0</Words>
  <Characters>2227</Characters>
  <Application>Microsoft Office Word</Application>
  <DocSecurity>0</DocSecurity>
  <Lines>18</Lines>
  <Paragraphs>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HAT can</dc:creator>
  <cp:keywords/>
  <dc:description/>
  <cp:lastModifiedBy>SERHAT can</cp:lastModifiedBy>
  <cp:revision>2</cp:revision>
  <dcterms:created xsi:type="dcterms:W3CDTF">2023-04-06T17:59:00Z</dcterms:created>
  <dcterms:modified xsi:type="dcterms:W3CDTF">2023-04-06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8c76a9-fd07-41a3-accf-a14398b99eb7</vt:lpwstr>
  </property>
</Properties>
</file>